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3163C" w14:textId="54214514" w:rsidR="00116523" w:rsidRPr="00116523" w:rsidRDefault="00116523" w:rsidP="00116523">
      <w:pPr>
        <w:rPr>
          <w:rFonts w:ascii="Arial" w:hAnsi="Arial" w:cs="Arial"/>
          <w:b/>
          <w:bCs/>
        </w:rPr>
      </w:pPr>
      <w:bookmarkStart w:id="0" w:name="_Hlk212586123"/>
      <w:r w:rsidRPr="00116523">
        <w:rPr>
          <w:rFonts w:ascii="Arial" w:hAnsi="Arial" w:cs="Arial"/>
          <w:b/>
          <w:bCs/>
        </w:rPr>
        <w:t>Healthcare professionals’ perspectives on minoritised ethnic young people’s access to eating disorder services in the West Midlands, United Kingdom: a qualitative study</w:t>
      </w:r>
    </w:p>
    <w:bookmarkEnd w:id="0"/>
    <w:p w14:paraId="70B8EAEA" w14:textId="77777777" w:rsidR="00116523" w:rsidRPr="00116523" w:rsidRDefault="00116523" w:rsidP="00116523">
      <w:pPr>
        <w:rPr>
          <w:rFonts w:ascii="Arial" w:hAnsi="Arial" w:cs="Arial"/>
          <w:b/>
          <w:bCs/>
        </w:rPr>
      </w:pPr>
    </w:p>
    <w:p w14:paraId="0118FB2A" w14:textId="1FFD12F3" w:rsidR="00116523" w:rsidRDefault="00116523" w:rsidP="00116523">
      <w:pPr>
        <w:rPr>
          <w:rFonts w:ascii="Arial" w:hAnsi="Arial" w:cs="Arial"/>
        </w:rPr>
      </w:pPr>
      <w:r w:rsidRPr="00116523">
        <w:rPr>
          <w:rFonts w:ascii="Arial" w:hAnsi="Arial" w:cs="Arial"/>
        </w:rPr>
        <w:t>Williams-Ridgway A, McNeil S, Leung N, Hamilton D, Bilkhu S</w:t>
      </w:r>
      <w:r w:rsidRPr="00116523">
        <w:rPr>
          <w:rFonts w:ascii="Arial" w:hAnsi="Arial" w:cs="Arial"/>
          <w:color w:val="D1D1D1" w:themeColor="background2" w:themeShade="E6"/>
        </w:rPr>
        <w:t xml:space="preserve">, </w:t>
      </w:r>
      <w:r w:rsidRPr="00116523">
        <w:rPr>
          <w:rFonts w:ascii="Arial" w:hAnsi="Arial" w:cs="Arial"/>
        </w:rPr>
        <w:t>Winston A P</w:t>
      </w:r>
      <w:r w:rsidRPr="00116523">
        <w:rPr>
          <w:rFonts w:ascii="Arial" w:hAnsi="Arial" w:cs="Arial"/>
          <w:color w:val="D1D1D1" w:themeColor="background2" w:themeShade="E6"/>
        </w:rPr>
        <w:t xml:space="preserve">, </w:t>
      </w:r>
      <w:r w:rsidRPr="00116523">
        <w:rPr>
          <w:rFonts w:ascii="Arial" w:hAnsi="Arial" w:cs="Arial"/>
        </w:rPr>
        <w:t>Tuomainen H</w:t>
      </w:r>
    </w:p>
    <w:p w14:paraId="2C5CF9F8" w14:textId="77777777" w:rsidR="00116523" w:rsidRDefault="00116523" w:rsidP="00116523">
      <w:pPr>
        <w:rPr>
          <w:rFonts w:ascii="Arial" w:hAnsi="Arial" w:cs="Arial"/>
        </w:rPr>
      </w:pPr>
    </w:p>
    <w:p w14:paraId="2937B3C6" w14:textId="0C9DA66A" w:rsidR="00116523" w:rsidRPr="00116523" w:rsidRDefault="00116523" w:rsidP="00116523">
      <w:pPr>
        <w:rPr>
          <w:rFonts w:ascii="Arial" w:hAnsi="Arial" w:cs="Arial"/>
          <w:b/>
          <w:bCs/>
          <w:vertAlign w:val="superscript"/>
        </w:rPr>
      </w:pPr>
      <w:r>
        <w:rPr>
          <w:rFonts w:ascii="Arial" w:hAnsi="Arial" w:cs="Arial"/>
          <w:b/>
          <w:bCs/>
        </w:rPr>
        <w:t xml:space="preserve">Additional File </w:t>
      </w:r>
      <w:r w:rsidR="00EE19BB">
        <w:rPr>
          <w:rFonts w:ascii="Arial" w:hAnsi="Arial" w:cs="Arial"/>
          <w:b/>
          <w:bCs/>
        </w:rPr>
        <w:t>2</w:t>
      </w:r>
    </w:p>
    <w:p w14:paraId="0D272F4D" w14:textId="70C3C4CF" w:rsidR="00116523" w:rsidRDefault="00116523">
      <w:pPr>
        <w:spacing w:line="259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4D6D249D" w14:textId="1C3B6C24" w:rsidR="00116523" w:rsidRPr="00116523" w:rsidRDefault="00EE19BB" w:rsidP="00116523">
      <w:pPr>
        <w:jc w:val="center"/>
        <w:rPr>
          <w:rFonts w:ascii="Arial" w:hAnsi="Arial" w:cs="Arial"/>
          <w:b/>
          <w:color w:val="000000" w:themeColor="text1"/>
          <w:sz w:val="28"/>
          <w:szCs w:val="32"/>
        </w:rPr>
      </w:pPr>
      <w:r>
        <w:rPr>
          <w:rFonts w:ascii="Arial" w:hAnsi="Arial" w:cs="Arial"/>
          <w:b/>
          <w:color w:val="000000" w:themeColor="text1"/>
          <w:sz w:val="28"/>
          <w:szCs w:val="32"/>
        </w:rPr>
        <w:lastRenderedPageBreak/>
        <w:t>I</w:t>
      </w:r>
      <w:r w:rsidR="00116523" w:rsidRPr="00116523">
        <w:rPr>
          <w:rFonts w:ascii="Arial" w:hAnsi="Arial" w:cs="Arial"/>
          <w:b/>
          <w:color w:val="000000" w:themeColor="text1"/>
          <w:sz w:val="28"/>
          <w:szCs w:val="32"/>
        </w:rPr>
        <w:t xml:space="preserve">NTERVIEW TOPIC GUIDE </w:t>
      </w:r>
    </w:p>
    <w:p w14:paraId="6F226A4F" w14:textId="77777777" w:rsidR="00116523" w:rsidRPr="00116523" w:rsidRDefault="00116523" w:rsidP="00116523">
      <w:pPr>
        <w:jc w:val="center"/>
        <w:rPr>
          <w:rFonts w:ascii="Arial" w:hAnsi="Arial" w:cs="Arial"/>
          <w:b/>
          <w:color w:val="000000" w:themeColor="text1"/>
        </w:rPr>
      </w:pPr>
    </w:p>
    <w:p w14:paraId="16553949" w14:textId="77777777" w:rsidR="00116523" w:rsidRPr="00116523" w:rsidRDefault="00116523" w:rsidP="00116523">
      <w:pPr>
        <w:jc w:val="center"/>
        <w:rPr>
          <w:rFonts w:ascii="Arial" w:hAnsi="Arial" w:cs="Arial"/>
          <w:sz w:val="32"/>
          <w:szCs w:val="32"/>
        </w:rPr>
      </w:pPr>
      <w:r w:rsidRPr="00116523">
        <w:rPr>
          <w:rFonts w:ascii="Arial" w:hAnsi="Arial" w:cs="Arial"/>
          <w:sz w:val="32"/>
          <w:szCs w:val="32"/>
        </w:rPr>
        <w:t>for healthcare providers</w:t>
      </w:r>
    </w:p>
    <w:p w14:paraId="34A0EE13" w14:textId="77777777" w:rsid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 w:rsidRPr="00116523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620AC4C" w14:textId="77777777" w:rsid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</w:p>
    <w:p w14:paraId="37E4D762" w14:textId="1CDA19E8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nterview Questions &amp; Topics:</w:t>
      </w:r>
    </w:p>
    <w:p w14:paraId="61279A06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</w:p>
    <w:p w14:paraId="474CC6B3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Introduction </w:t>
      </w: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(follow up on some questions from demographic questionnaire)</w:t>
      </w:r>
    </w:p>
    <w:p w14:paraId="676F97CB" w14:textId="77777777" w:rsidR="00116523" w:rsidRPr="00116523" w:rsidRDefault="00116523" w:rsidP="00116523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To begin could you briefly outline what experience you have working in ED services?</w:t>
      </w:r>
    </w:p>
    <w:p w14:paraId="3F1F2D9F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ave you worked in multiple  ED services?</w:t>
      </w:r>
    </w:p>
    <w:p w14:paraId="2A2615AA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ave you held different roles within ED services?</w:t>
      </w:r>
    </w:p>
    <w:p w14:paraId="1219D9A0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ow long have you worked in your current role?</w:t>
      </w:r>
    </w:p>
    <w:p w14:paraId="04BE91D1" w14:textId="77777777" w:rsidR="00116523" w:rsidRPr="00116523" w:rsidRDefault="00116523" w:rsidP="0011652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116523">
        <w:rPr>
          <w:rStyle w:val="normaltextrun"/>
          <w:rFonts w:ascii="Arial" w:eastAsiaTheme="majorEastAsia" w:hAnsi="Arial" w:cs="Arial"/>
          <w:sz w:val="22"/>
          <w:szCs w:val="22"/>
        </w:rPr>
        <w:t>How much experience do you have working with minority ethnic patients and their families?</w:t>
      </w:r>
    </w:p>
    <w:p w14:paraId="1DECA55E" w14:textId="77777777" w:rsidR="00116523" w:rsidRPr="00116523" w:rsidRDefault="00116523" w:rsidP="0011652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</w:p>
    <w:p w14:paraId="3E5FB1C5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 xml:space="preserve">Help-Seeking </w:t>
      </w:r>
    </w:p>
    <w:p w14:paraId="7833AC54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In your opinion are there any differences in help-seeking patterns and behaviours between ethnic groups? </w:t>
      </w:r>
    </w:p>
    <w:p w14:paraId="71670394" w14:textId="77777777" w:rsidR="00116523" w:rsidRPr="00116523" w:rsidRDefault="00116523" w:rsidP="00116523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If so, could you elaborate on these differences?</w:t>
      </w:r>
    </w:p>
    <w:p w14:paraId="180148B8" w14:textId="77777777" w:rsidR="00116523" w:rsidRPr="00116523" w:rsidRDefault="00116523" w:rsidP="00116523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y do you think these differences might occur?</w:t>
      </w:r>
    </w:p>
    <w:p w14:paraId="044F6961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116523">
        <w:rPr>
          <w:rFonts w:ascii="Arial" w:hAnsi="Arial" w:cs="Arial"/>
        </w:rPr>
        <w:t>What do you perceive to be barriers for help-seeking for minority ethnic individuals? (And why?)</w:t>
      </w:r>
    </w:p>
    <w:p w14:paraId="758A59FE" w14:textId="77777777" w:rsidR="00116523" w:rsidRPr="00116523" w:rsidRDefault="00116523" w:rsidP="00116523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116523">
        <w:rPr>
          <w:rFonts w:ascii="Arial" w:hAnsi="Arial" w:cs="Arial"/>
        </w:rPr>
        <w:t>What do you perceive to be facilitators for help-seeking for minority ethnic individuals (And why?)</w:t>
      </w:r>
    </w:p>
    <w:p w14:paraId="57AB6879" w14:textId="77777777" w:rsidR="00116523" w:rsidRPr="00116523" w:rsidRDefault="00116523" w:rsidP="00116523">
      <w:pPr>
        <w:pStyle w:val="ListParagraph"/>
        <w:spacing w:line="276" w:lineRule="auto"/>
        <w:ind w:left="786"/>
        <w:rPr>
          <w:rFonts w:ascii="Arial" w:hAnsi="Arial" w:cs="Arial"/>
          <w:sz w:val="22"/>
        </w:rPr>
      </w:pPr>
    </w:p>
    <w:p w14:paraId="65D3C5E4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>Accessing Treatment</w:t>
      </w:r>
    </w:p>
    <w:p w14:paraId="085BB72A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Do you think minority ethnic groups face any difficulties accessing eating disorder services?</w:t>
      </w:r>
    </w:p>
    <w:p w14:paraId="418E78FC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 xml:space="preserve">If so, what do you think these difficulties are? </w:t>
      </w:r>
    </w:p>
    <w:p w14:paraId="11C43444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In your opinion are there any differences in the type of referrals or patterns of referrals between ethnic groups?</w:t>
      </w:r>
    </w:p>
    <w:p w14:paraId="2F15CA94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If so, could you elaborate on these differences?</w:t>
      </w:r>
    </w:p>
    <w:p w14:paraId="72095A3E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y do you think these differences might occur?</w:t>
      </w:r>
    </w:p>
    <w:p w14:paraId="6BD7EB7D" w14:textId="77777777" w:rsidR="00116523" w:rsidRPr="00116523" w:rsidRDefault="00116523" w:rsidP="00116523">
      <w:pPr>
        <w:pStyle w:val="ListParagraph"/>
        <w:numPr>
          <w:ilvl w:val="1"/>
          <w:numId w:val="2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Given you work in a diverse and multicultural area do you think the ethnicity of the service users you see is reflective of this?</w:t>
      </w:r>
    </w:p>
    <w:p w14:paraId="55721B10" w14:textId="77777777" w:rsidR="00116523" w:rsidRPr="00116523" w:rsidRDefault="00116523" w:rsidP="00116523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2"/>
        </w:rPr>
      </w:pPr>
      <w:r w:rsidRPr="00116523">
        <w:rPr>
          <w:rFonts w:ascii="Arial" w:hAnsi="Arial" w:cs="Arial"/>
          <w:bCs/>
          <w:sz w:val="22"/>
        </w:rPr>
        <w:t>Can you tell me a bit more about your experiences at the point of initial assessment with individuals and families from minority ethnic groups?</w:t>
      </w:r>
    </w:p>
    <w:p w14:paraId="15850A02" w14:textId="77777777" w:rsidR="00116523" w:rsidRPr="00116523" w:rsidRDefault="00116523" w:rsidP="00116523">
      <w:pPr>
        <w:pStyle w:val="ListParagraph"/>
        <w:spacing w:line="276" w:lineRule="auto"/>
        <w:ind w:left="786"/>
        <w:rPr>
          <w:rFonts w:ascii="Arial" w:hAnsi="Arial" w:cs="Arial"/>
          <w:sz w:val="22"/>
        </w:rPr>
      </w:pPr>
    </w:p>
    <w:p w14:paraId="2BDDB65C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</w:rPr>
      </w:pPr>
      <w:r w:rsidRPr="00116523">
        <w:rPr>
          <w:rFonts w:ascii="Arial" w:hAnsi="Arial" w:cs="Arial"/>
          <w:b/>
        </w:rPr>
        <w:t>Treatment Experience</w:t>
      </w:r>
    </w:p>
    <w:p w14:paraId="73A9B3C5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Can you tell me a bit more about your experiences of delivering eating disorder treatment to individuals and families from minority ethnic groups? </w:t>
      </w:r>
    </w:p>
    <w:p w14:paraId="5062904A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What type of treatment do you deliver? </w:t>
      </w:r>
    </w:p>
    <w:p w14:paraId="70464D4F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Can you tell me more about your experiences of engaging individuals and families from minority ethnic groups in [individual/group/family based] interventions?</w:t>
      </w:r>
    </w:p>
    <w:p w14:paraId="5410B527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Have you experienced any challenges in care planning and delivering treatment to individuals from minority ethnic backgrounds? </w:t>
      </w:r>
    </w:p>
    <w:p w14:paraId="200270E9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If so, what were these challenges? </w:t>
      </w:r>
    </w:p>
    <w:p w14:paraId="18B26906" w14:textId="77777777" w:rsidR="00116523" w:rsidRPr="00116523" w:rsidRDefault="00116523" w:rsidP="00116523">
      <w:pPr>
        <w:pStyle w:val="ListParagraph"/>
        <w:rPr>
          <w:rFonts w:ascii="Arial" w:hAnsi="Arial" w:cs="Arial"/>
        </w:rPr>
      </w:pPr>
      <w:r w:rsidRPr="00116523">
        <w:rPr>
          <w:rFonts w:ascii="Arial" w:hAnsi="Arial" w:cs="Arial"/>
        </w:rPr>
        <w:t>How, if so, did you overcome these challenges?</w:t>
      </w:r>
    </w:p>
    <w:p w14:paraId="0F73BE82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How confident do you feel delivering treatment for individuals from minority ethnic backgrounds?</w:t>
      </w:r>
    </w:p>
    <w:p w14:paraId="666044F6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 xml:space="preserve">Have you received specific training? </w:t>
      </w:r>
    </w:p>
    <w:p w14:paraId="16427300" w14:textId="77777777" w:rsidR="00116523" w:rsidRPr="00116523" w:rsidRDefault="00116523" w:rsidP="00116523">
      <w:pPr>
        <w:pStyle w:val="ListParagraph"/>
        <w:numPr>
          <w:ilvl w:val="1"/>
          <w:numId w:val="3"/>
        </w:numPr>
        <w:spacing w:line="276" w:lineRule="auto"/>
        <w:rPr>
          <w:rFonts w:ascii="Arial" w:hAnsi="Arial" w:cs="Arial"/>
          <w:sz w:val="22"/>
        </w:rPr>
      </w:pPr>
      <w:r w:rsidRPr="00116523">
        <w:rPr>
          <w:rFonts w:ascii="Arial" w:hAnsi="Arial" w:cs="Arial"/>
          <w:sz w:val="22"/>
        </w:rPr>
        <w:t>What is your understanding and experiences of culturally adapted/sensitive treatment?</w:t>
      </w:r>
    </w:p>
    <w:p w14:paraId="0E42947B" w14:textId="77777777" w:rsidR="00116523" w:rsidRPr="00116523" w:rsidRDefault="00116523" w:rsidP="00116523">
      <w:pPr>
        <w:spacing w:line="276" w:lineRule="auto"/>
        <w:rPr>
          <w:rFonts w:ascii="Arial" w:hAnsi="Arial" w:cs="Arial"/>
          <w:b/>
          <w:bCs/>
        </w:rPr>
      </w:pPr>
      <w:r w:rsidRPr="00116523">
        <w:rPr>
          <w:rFonts w:ascii="Arial" w:hAnsi="Arial" w:cs="Arial"/>
          <w:b/>
          <w:bCs/>
        </w:rPr>
        <w:t>Future Provision</w:t>
      </w:r>
    </w:p>
    <w:p w14:paraId="2B46DF1E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b/>
          <w:bCs/>
          <w:sz w:val="22"/>
        </w:rPr>
      </w:pPr>
      <w:r w:rsidRPr="00116523">
        <w:rPr>
          <w:rFonts w:ascii="Arial" w:hAnsi="Arial" w:cs="Arial"/>
          <w:sz w:val="22"/>
        </w:rPr>
        <w:t>If you could change anything about the treatment offered in your service for minority ethnic groups, what would it be? (And why?)</w:t>
      </w:r>
    </w:p>
    <w:p w14:paraId="58EA50B9" w14:textId="77777777" w:rsidR="00116523" w:rsidRPr="00116523" w:rsidRDefault="00116523" w:rsidP="00116523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  <w:b/>
          <w:bCs/>
          <w:sz w:val="22"/>
        </w:rPr>
      </w:pPr>
      <w:r w:rsidRPr="00116523">
        <w:rPr>
          <w:rFonts w:ascii="Arial" w:hAnsi="Arial" w:cs="Arial"/>
          <w:sz w:val="22"/>
        </w:rPr>
        <w:t xml:space="preserve">In your opinion what do you think service providers and healthcare professionals could do to make services more accessible and improve treatment for people from different ethnic backgrounds? </w:t>
      </w:r>
    </w:p>
    <w:p w14:paraId="3027A658" w14:textId="77777777" w:rsidR="00116523" w:rsidRPr="00116523" w:rsidRDefault="00116523" w:rsidP="00116523">
      <w:pPr>
        <w:pStyle w:val="ListParagraph"/>
        <w:spacing w:line="276" w:lineRule="auto"/>
        <w:ind w:left="360"/>
        <w:rPr>
          <w:rFonts w:ascii="Arial" w:hAnsi="Arial" w:cs="Arial"/>
          <w:sz w:val="22"/>
        </w:rPr>
      </w:pPr>
    </w:p>
    <w:sectPr w:rsidR="00116523" w:rsidRPr="0011652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7A585" w14:textId="77777777" w:rsidR="00116523" w:rsidRDefault="00116523" w:rsidP="00116523">
      <w:pPr>
        <w:spacing w:after="0" w:line="240" w:lineRule="auto"/>
      </w:pPr>
      <w:r>
        <w:separator/>
      </w:r>
    </w:p>
  </w:endnote>
  <w:endnote w:type="continuationSeparator" w:id="0">
    <w:p w14:paraId="0E2C555E" w14:textId="77777777" w:rsidR="00116523" w:rsidRDefault="00116523" w:rsidP="00116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B58E5" w14:textId="77777777" w:rsidR="00116523" w:rsidRDefault="00116523" w:rsidP="00272174">
    <w:pPr>
      <w:pStyle w:val="Footer"/>
    </w:pPr>
  </w:p>
  <w:p w14:paraId="48BE4BCB" w14:textId="77777777" w:rsidR="00116523" w:rsidRDefault="00116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433FE" w14:textId="77777777" w:rsidR="00116523" w:rsidRDefault="00116523" w:rsidP="00116523">
      <w:pPr>
        <w:spacing w:after="0" w:line="240" w:lineRule="auto"/>
      </w:pPr>
      <w:r>
        <w:separator/>
      </w:r>
    </w:p>
  </w:footnote>
  <w:footnote w:type="continuationSeparator" w:id="0">
    <w:p w14:paraId="1EA5A7EB" w14:textId="77777777" w:rsidR="00116523" w:rsidRDefault="00116523" w:rsidP="00116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CE63D" w14:textId="1904B1EA" w:rsidR="00116523" w:rsidRPr="00246373" w:rsidRDefault="00116523" w:rsidP="00246373">
    <w:pPr>
      <w:pStyle w:val="Header"/>
      <w:rPr>
        <w:rFonts w:ascii="Arial" w:hAnsi="Arial" w:cs="Arial"/>
        <w:color w:val="000000" w:themeColor="text1"/>
        <w:sz w:val="22"/>
      </w:rPr>
    </w:pPr>
    <w:r>
      <w:tab/>
    </w:r>
  </w:p>
  <w:p w14:paraId="12297D04" w14:textId="77777777" w:rsidR="00116523" w:rsidRPr="00C30D9B" w:rsidRDefault="00116523">
    <w:pPr>
      <w:pStyle w:val="Header"/>
      <w:rPr>
        <w:rFonts w:ascii="Arial" w:hAnsi="Arial" w:cs="Arial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72965"/>
    <w:multiLevelType w:val="hybridMultilevel"/>
    <w:tmpl w:val="8D86B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AC357C"/>
    <w:multiLevelType w:val="hybridMultilevel"/>
    <w:tmpl w:val="B7A26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8E54AE"/>
    <w:multiLevelType w:val="hybridMultilevel"/>
    <w:tmpl w:val="C798BA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803C35"/>
    <w:multiLevelType w:val="hybridMultilevel"/>
    <w:tmpl w:val="1750C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2605803">
    <w:abstractNumId w:val="3"/>
  </w:num>
  <w:num w:numId="2" w16cid:durableId="197011865">
    <w:abstractNumId w:val="0"/>
  </w:num>
  <w:num w:numId="3" w16cid:durableId="139470104">
    <w:abstractNumId w:val="1"/>
  </w:num>
  <w:num w:numId="4" w16cid:durableId="967903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23"/>
    <w:rsid w:val="00116523"/>
    <w:rsid w:val="0022267B"/>
    <w:rsid w:val="00340FF0"/>
    <w:rsid w:val="00502D39"/>
    <w:rsid w:val="00520F6B"/>
    <w:rsid w:val="00540CC6"/>
    <w:rsid w:val="006818BA"/>
    <w:rsid w:val="00754515"/>
    <w:rsid w:val="00892FE2"/>
    <w:rsid w:val="00947855"/>
    <w:rsid w:val="00950841"/>
    <w:rsid w:val="0098128B"/>
    <w:rsid w:val="009C79F7"/>
    <w:rsid w:val="00A835E2"/>
    <w:rsid w:val="00AE2D51"/>
    <w:rsid w:val="00B11738"/>
    <w:rsid w:val="00B4015B"/>
    <w:rsid w:val="00B55E5F"/>
    <w:rsid w:val="00B76108"/>
    <w:rsid w:val="00BF2368"/>
    <w:rsid w:val="00C01815"/>
    <w:rsid w:val="00C82639"/>
    <w:rsid w:val="00D21BE7"/>
    <w:rsid w:val="00DD78F6"/>
    <w:rsid w:val="00EE19BB"/>
    <w:rsid w:val="00F1240F"/>
    <w:rsid w:val="00F15D00"/>
    <w:rsid w:val="00F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5430"/>
  <w15:chartTrackingRefBased/>
  <w15:docId w15:val="{FF41059A-76F1-42AA-A724-A1AE277E3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523"/>
    <w:pPr>
      <w:spacing w:line="256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5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6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52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523"/>
    <w:rPr>
      <w:rFonts w:ascii="Times New Roman" w:hAnsi="Times New Roman"/>
      <w:kern w:val="0"/>
      <w:sz w:val="24"/>
      <w14:ligatures w14:val="none"/>
    </w:rPr>
  </w:style>
  <w:style w:type="paragraph" w:customStyle="1" w:styleId="Default">
    <w:name w:val="Default"/>
    <w:uiPriority w:val="99"/>
    <w:rsid w:val="00116523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11652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116523"/>
  </w:style>
  <w:style w:type="character" w:customStyle="1" w:styleId="eop">
    <w:name w:val="eop"/>
    <w:basedOn w:val="DefaultParagraphFont"/>
    <w:rsid w:val="00116523"/>
  </w:style>
  <w:style w:type="character" w:customStyle="1" w:styleId="xw0bkb">
    <w:name w:val="xw0bkb"/>
    <w:basedOn w:val="DefaultParagraphFont"/>
    <w:rsid w:val="00116523"/>
  </w:style>
  <w:style w:type="character" w:customStyle="1" w:styleId="okw0wf">
    <w:name w:val="okw0wf"/>
    <w:basedOn w:val="DefaultParagraphFont"/>
    <w:rsid w:val="00116523"/>
  </w:style>
  <w:style w:type="character" w:styleId="Hyperlink">
    <w:name w:val="Hyperlink"/>
    <w:uiPriority w:val="99"/>
    <w:rsid w:val="001165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506</Characters>
  <Application>Microsoft Office Word</Application>
  <DocSecurity>0</DocSecurity>
  <Lines>69</Lines>
  <Paragraphs>35</Paragraphs>
  <ScaleCrop>false</ScaleCrop>
  <Company>University of Warwick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inen, Helena</dc:creator>
  <cp:keywords/>
  <dc:description/>
  <cp:lastModifiedBy>Tuomainen, Helena</cp:lastModifiedBy>
  <cp:revision>3</cp:revision>
  <dcterms:created xsi:type="dcterms:W3CDTF">2025-11-07T16:40:00Z</dcterms:created>
  <dcterms:modified xsi:type="dcterms:W3CDTF">2025-11-07T16:41:00Z</dcterms:modified>
</cp:coreProperties>
</file>